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A6364" w14:textId="4E6F265E" w:rsidR="00434EB6" w:rsidRPr="00D928BB" w:rsidRDefault="00376E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8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928BB">
        <w:rPr>
          <w:rFonts w:ascii="Times New Roman" w:hAnsi="Times New Roman" w:cs="Times New Roman"/>
          <w:b/>
          <w:bCs/>
          <w:sz w:val="16"/>
          <w:szCs w:val="16"/>
          <w:lang w:val="en-US"/>
        </w:rPr>
        <w:t>Supplementary Table 1</w:t>
      </w:r>
      <w:r w:rsidR="00342F29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Matrix of correlations between the variables included in the model </w:t>
      </w:r>
      <w:r w:rsidR="00342F29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br/>
      </w:r>
    </w:p>
    <w:tbl>
      <w:tblPr>
        <w:tblStyle w:val="a"/>
        <w:tblW w:w="12334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975"/>
        <w:gridCol w:w="1095"/>
        <w:gridCol w:w="1080"/>
        <w:gridCol w:w="1035"/>
        <w:gridCol w:w="919"/>
        <w:gridCol w:w="850"/>
        <w:gridCol w:w="851"/>
        <w:gridCol w:w="850"/>
        <w:gridCol w:w="1276"/>
        <w:gridCol w:w="851"/>
        <w:gridCol w:w="992"/>
      </w:tblGrid>
      <w:tr w:rsidR="00D928BB" w:rsidRPr="00D928BB" w14:paraId="34AE549B" w14:textId="77777777" w:rsidTr="0008737F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3F70C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B99426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rbal memory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755B55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king memory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3DAA70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ecutive functioning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C06D84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ed processing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D8A8B3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asoning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CC8C69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F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334027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ST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311838" w14:textId="77777777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Q-5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7B0684" w14:textId="0E627902" w:rsidR="0008737F" w:rsidRPr="00D928BB" w:rsidRDefault="00087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psychoti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B5DEA0" w14:textId="5A327231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sychotic features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EB587B" w14:textId="5C53B93C" w:rsidR="0008737F" w:rsidRPr="00D928BB" w:rsidRDefault="00087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DRS</w:t>
            </w:r>
          </w:p>
        </w:tc>
      </w:tr>
      <w:tr w:rsidR="00D928BB" w:rsidRPr="00D928BB" w14:paraId="3D82284A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F08F29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Working memory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0CB00" w14:textId="24316B9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28**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86DD4" w14:textId="50CE2AA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A4C04" w14:textId="1930CB4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2DB71" w14:textId="3418E59E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4B16C" w14:textId="0313BB1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753C1" w14:textId="64F2D5D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4CC95" w14:textId="0B15508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9562E" w14:textId="7420E09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C0BD7" w14:textId="3555305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EE497" w14:textId="6688DD8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4A59C" w14:textId="3DE91B2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58F73117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077D3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Executive functioning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1A46E" w14:textId="0E05C04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32**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DF471" w14:textId="517906D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46***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75CC9" w14:textId="069B5F8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F344F" w14:textId="1B55DD7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92076" w14:textId="5F10DF29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F1081" w14:textId="3CF8B73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90333" w14:textId="1FA73A2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C894E" w14:textId="4D37345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C3DA4" w14:textId="76A8CC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5A148" w14:textId="0583478B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BA009" w14:textId="26446A8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723C4468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3258F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Speed processing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4AF7F" w14:textId="78FAC2CF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33**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D7F17" w14:textId="6022368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41***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17B09" w14:textId="4D3A15E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62**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9CE68" w14:textId="3624FC8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2F79D" w14:textId="418956C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220D2" w14:textId="57A58FE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1E984" w14:textId="2CDA0C8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81C88" w14:textId="276B35F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B745D" w14:textId="17F6F97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BB714" w14:textId="4953405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43619" w14:textId="18D0E4AB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2C52DEFE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BACB8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Reasoning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DBB33" w14:textId="7A6816D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27**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38F67" w14:textId="1F548815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36***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13E35" w14:textId="4411978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34**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C3E49" w14:textId="56F0CDC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28***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D1E2A" w14:textId="60C5F1B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AEE2E" w14:textId="676072CB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001AD" w14:textId="57AE691B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D0EB5" w14:textId="653ACE49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A1B32" w14:textId="137DE9C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23BD5" w14:textId="5566389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6E743" w14:textId="672AFFA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1D060653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1851A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GAF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BED38" w14:textId="04563CA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84EB8" w14:textId="6792090B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0BD5D" w14:textId="712B854E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12**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6E6D" w14:textId="544B203E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12***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C829F" w14:textId="40E357E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BED5F" w14:textId="4B36C590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E26A9" w14:textId="0D87F3C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DF05E" w14:textId="72DB76B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B3138" w14:textId="198A840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C20EA" w14:textId="5712999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FFC12" w14:textId="68ECBE30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6BC5FF13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D5215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FAST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29E62" w14:textId="580318A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3**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2FCA1" w14:textId="4A46D96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6***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27CF6" w14:textId="264EF4A0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8**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0C65A" w14:textId="586AD76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5***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451E5" w14:textId="449BA07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2***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69C27" w14:textId="35634BB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55***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15578" w14:textId="3017C3D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89323" w14:textId="58726E9C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1AEE8" w14:textId="568C67EB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FEA99" w14:textId="12843ED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4F349" w14:textId="3513A9A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45ABB81F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767A7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EQ-5D-3L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02CEF" w14:textId="5B1003A9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8C0AA" w14:textId="3376ABEF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40C8E" w14:textId="4B3F75A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27269" w14:textId="7267C185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6B287" w14:textId="45C63A6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BC8EC" w14:textId="16260E6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33***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7E472" w14:textId="005C8B2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34***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3B3AA" w14:textId="6D203BB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0812F" w14:textId="617A5AA5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8CECD" w14:textId="0F9BB60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3B4CB" w14:textId="7D87B0D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00C1DA2C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C35813" w14:textId="175CC73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Antipsychotic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6B06F" w14:textId="1A10265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7**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B82DE" w14:textId="720550A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4***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851BF" w14:textId="43A1C6C5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9**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4D0B9" w14:textId="06B9415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7***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B6BCB" w14:textId="71E8CD3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3208A" w14:textId="513729F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42726" w14:textId="543AE479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1**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EAE8E" w14:textId="4B36492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B3795" w14:textId="2DB1220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0193C" w14:textId="09F176C9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B6AEE" w14:textId="723A420C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7D05FF82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DB75D2" w14:textId="1FF2406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features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3B6BC" w14:textId="0FA1B25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2**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6072E" w14:textId="249AB6DC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E265F" w14:textId="02A13795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3**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2E49C" w14:textId="4A5B975E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8***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E2C18" w14:textId="1F6F3FD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E4F04" w14:textId="77CFE92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A0C11" w14:textId="4501C9C9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DCA2F" w14:textId="4F158D3C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1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23708" w14:textId="64AF8720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5EC1A" w14:textId="6FA0B2F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032E" w14:textId="635CBE5E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3F8D5DEC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6C25E5" w14:textId="2E2A1848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MADRS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6711A" w14:textId="333EE00F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D9AAF" w14:textId="7255FC9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*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40ACC" w14:textId="04223976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F1FDB" w14:textId="00C046DD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**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28347" w14:textId="0974B04E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30D96" w14:textId="755C17D1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39***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D28AF" w14:textId="57C3723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41***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E7859" w14:textId="43A1CD7A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41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BBFB4" w14:textId="1521FB5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64045" w14:textId="1C8AB4CF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F1D8D" w14:textId="135D67F0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28BB" w:rsidRPr="00D928BB" w14:paraId="0A3EF1DD" w14:textId="77777777" w:rsidTr="005A2A0E"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90D50" w14:textId="777777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eastAsia="Times New Roman" w:hAnsi="Times New Roman" w:cs="Times New Roman"/>
                <w:sz w:val="16"/>
                <w:szCs w:val="16"/>
              </w:rPr>
              <w:t>STAI-YA (state subscale)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08317" w14:textId="36853709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1D8B5" w14:textId="3AD3D2C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11***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358F1" w14:textId="726DB65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7F06F" w14:textId="5F5C9E0F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*</w:t>
            </w:r>
          </w:p>
        </w:tc>
        <w:tc>
          <w:tcPr>
            <w:tcW w:w="9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220DD" w14:textId="4FADCB4C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36B78" w14:textId="5E00287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33***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EA260" w14:textId="326CAA54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36***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8172B" w14:textId="5CA9CE52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-0.54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D7B60" w14:textId="01DE04C3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2F8E7" w14:textId="110239B0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*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78750" w14:textId="49E34877" w:rsidR="00464F78" w:rsidRPr="00D928BB" w:rsidRDefault="00464F78" w:rsidP="00464F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28BB">
              <w:rPr>
                <w:rFonts w:ascii="Times New Roman" w:hAnsi="Times New Roman" w:cs="Times New Roman"/>
                <w:sz w:val="18"/>
                <w:szCs w:val="18"/>
              </w:rPr>
              <w:t>0.46***</w:t>
            </w:r>
          </w:p>
        </w:tc>
      </w:tr>
    </w:tbl>
    <w:p w14:paraId="2BD1710C" w14:textId="261C1D98" w:rsidR="00434EB6" w:rsidRPr="00D928BB" w:rsidRDefault="00342F2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8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***p</w:t>
      </w:r>
      <w:r w:rsidR="003F6E26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&lt;</w:t>
      </w:r>
      <w:r w:rsidR="003F6E26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0.001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**0.001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&lt;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p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&lt;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0.01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*0.01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&lt;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p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&lt;</w:t>
      </w:r>
      <w:r w:rsidR="005865BD"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0.05</w:t>
      </w:r>
    </w:p>
    <w:p w14:paraId="3AEEED20" w14:textId="77777777" w:rsidR="00376E17" w:rsidRPr="00D928BB" w:rsidRDefault="00376E17" w:rsidP="00376E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8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GAF: Global Assessment of Functioning</w:t>
      </w:r>
    </w:p>
    <w:p w14:paraId="7B0BABE1" w14:textId="77777777" w:rsidR="00376E17" w:rsidRPr="00D928BB" w:rsidRDefault="00376E17" w:rsidP="00376E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8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FAST: Functioning Assessment Short Test</w:t>
      </w:r>
    </w:p>
    <w:p w14:paraId="09CDCCFB" w14:textId="77777777" w:rsidR="00376E17" w:rsidRPr="00D928BB" w:rsidRDefault="00376E17" w:rsidP="00376E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8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EQ-5D: European Quality of Life 5 dimensions and 3 lines</w:t>
      </w:r>
    </w:p>
    <w:p w14:paraId="373D5E93" w14:textId="77777777" w:rsidR="00376E17" w:rsidRPr="00D928BB" w:rsidRDefault="00376E17" w:rsidP="00376E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8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MADRS: Montgomery-Asberg Depression Rating Scale</w:t>
      </w:r>
    </w:p>
    <w:p w14:paraId="1FA80DE3" w14:textId="4861F961" w:rsidR="00376E17" w:rsidRPr="00D928BB" w:rsidRDefault="00376E17" w:rsidP="00376E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8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928BB">
        <w:rPr>
          <w:rFonts w:ascii="Times New Roman" w:eastAsia="Times New Roman" w:hAnsi="Times New Roman" w:cs="Times New Roman"/>
          <w:sz w:val="16"/>
          <w:szCs w:val="16"/>
          <w:lang w:val="en-US"/>
        </w:rPr>
        <w:t>STAI-YA: State-Trait Anxiety Inventory, form Y-A</w:t>
      </w:r>
    </w:p>
    <w:sectPr w:rsidR="00376E17" w:rsidRPr="00D928BB">
      <w:footerReference w:type="default" r:id="rId9"/>
      <w:pgSz w:w="15840" w:h="12240" w:orient="landscape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D47AC6" w14:textId="77777777" w:rsidR="006C6CD9" w:rsidRDefault="006C6CD9">
      <w:pPr>
        <w:spacing w:after="0" w:line="240" w:lineRule="auto"/>
      </w:pPr>
      <w:r>
        <w:separator/>
      </w:r>
    </w:p>
  </w:endnote>
  <w:endnote w:type="continuationSeparator" w:id="0">
    <w:p w14:paraId="21882392" w14:textId="77777777" w:rsidR="006C6CD9" w:rsidRDefault="006C6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5BA60A" w14:textId="2681A42D" w:rsidR="00434EB6" w:rsidRDefault="00342F29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 w:rsidR="00376E17">
      <w:rPr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  <w:r>
      <w:rPr>
        <w:rFonts w:ascii="Times New Roman" w:eastAsia="Times New Roman" w:hAnsi="Times New Roman" w:cs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AE28E" w14:textId="77777777" w:rsidR="006C6CD9" w:rsidRDefault="006C6CD9">
      <w:pPr>
        <w:spacing w:after="0" w:line="240" w:lineRule="auto"/>
      </w:pPr>
      <w:r>
        <w:separator/>
      </w:r>
    </w:p>
  </w:footnote>
  <w:footnote w:type="continuationSeparator" w:id="0">
    <w:p w14:paraId="623F1EF3" w14:textId="77777777" w:rsidR="006C6CD9" w:rsidRDefault="006C6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NzO3MDcCAksjAyUdpeDU4uLM/DyQApNaACLfPacsAAAA"/>
  </w:docVars>
  <w:rsids>
    <w:rsidRoot w:val="00434EB6"/>
    <w:rsid w:val="000225BF"/>
    <w:rsid w:val="0008737F"/>
    <w:rsid w:val="00342F29"/>
    <w:rsid w:val="00376E17"/>
    <w:rsid w:val="003F6E26"/>
    <w:rsid w:val="00434EB6"/>
    <w:rsid w:val="00464F78"/>
    <w:rsid w:val="004B39FC"/>
    <w:rsid w:val="005865BD"/>
    <w:rsid w:val="006C6CD9"/>
    <w:rsid w:val="00AA0F7E"/>
    <w:rsid w:val="00AB2CBE"/>
    <w:rsid w:val="00C445E9"/>
    <w:rsid w:val="00D928BB"/>
    <w:rsid w:val="00DF62C6"/>
    <w:rsid w:val="00E1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721B10"/>
  <w15:docId w15:val="{30E6EB5C-2A34-477C-9BDD-26668BEF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fr-FR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pBdr>
        <w:top w:val="nil"/>
        <w:left w:val="nil"/>
        <w:bottom w:val="nil"/>
        <w:right w:val="nil"/>
        <w:between w:val="nil"/>
      </w:pBdr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pBdr>
        <w:top w:val="nil"/>
        <w:left w:val="nil"/>
        <w:bottom w:val="nil"/>
        <w:right w:val="nil"/>
        <w:between w:val="nil"/>
      </w:pBdr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pBdr>
        <w:top w:val="nil"/>
        <w:left w:val="nil"/>
        <w:bottom w:val="nil"/>
        <w:right w:val="nil"/>
        <w:between w:val="nil"/>
      </w:pBdr>
      <w:spacing w:before="240" w:after="60"/>
      <w:outlineLvl w:val="2"/>
    </w:pPr>
    <w:rPr>
      <w:rFonts w:ascii="Arial" w:eastAsia="Arial" w:hAnsi="Arial" w:cs="Arial"/>
      <w:b/>
      <w:sz w:val="26"/>
      <w:szCs w:val="26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pBdr>
        <w:top w:val="nil"/>
        <w:left w:val="nil"/>
        <w:bottom w:val="nil"/>
        <w:right w:val="nil"/>
        <w:between w:val="nil"/>
      </w:pBdr>
      <w:spacing w:before="240" w:after="60"/>
      <w:outlineLvl w:val="3"/>
    </w:pPr>
    <w:rPr>
      <w:b/>
      <w:sz w:val="28"/>
      <w:szCs w:val="28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pBdr>
        <w:top w:val="nil"/>
        <w:left w:val="nil"/>
        <w:bottom w:val="nil"/>
        <w:right w:val="nil"/>
        <w:between w:val="nil"/>
      </w:pBdr>
      <w:spacing w:before="240" w:after="60"/>
      <w:outlineLvl w:val="4"/>
    </w:pPr>
    <w:rPr>
      <w:b/>
      <w:i/>
      <w:sz w:val="26"/>
      <w:szCs w:val="2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pBdr>
        <w:top w:val="nil"/>
        <w:left w:val="nil"/>
        <w:bottom w:val="nil"/>
        <w:right w:val="nil"/>
        <w:between w:val="nil"/>
      </w:pBdr>
      <w:spacing w:before="240" w:after="60"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pBdr>
        <w:top w:val="nil"/>
        <w:left w:val="nil"/>
        <w:bottom w:val="nil"/>
        <w:right w:val="nil"/>
        <w:between w:val="nil"/>
      </w:pBd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ous-titre">
    <w:name w:val="Subtitle"/>
    <w:basedOn w:val="Normal"/>
    <w:next w:val="Normal"/>
    <w:uiPriority w:val="11"/>
    <w:qFormat/>
    <w:pPr>
      <w:pBdr>
        <w:top w:val="nil"/>
        <w:left w:val="nil"/>
        <w:bottom w:val="nil"/>
        <w:right w:val="nil"/>
        <w:between w:val="nil"/>
      </w:pBdr>
      <w:spacing w:after="60"/>
      <w:jc w:val="center"/>
    </w:pPr>
    <w:rPr>
      <w:rFonts w:ascii="Arial" w:eastAsia="Arial" w:hAnsi="Arial" w:cs="Arial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3F6E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3" ma:contentTypeDescription="Crée un document." ma:contentTypeScope="" ma:versionID="8fa1f6771d4a54d3057e01816cc875ec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53b17e83207677ffaed64ef3636a21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E262E4-476F-49C2-9207-59970619ED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041797-AD66-41EE-8DAE-E17D53166F70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ECB1A4FD-0C16-4E8A-8F38-F5B3A42833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87</Characters>
  <Application>Microsoft Office Word</Application>
  <DocSecurity>0</DocSecurity>
  <Lines>197</Lines>
  <Paragraphs>1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ll</dc:creator>
  <cp:lastModifiedBy>ROUX Paul</cp:lastModifiedBy>
  <cp:revision>8</cp:revision>
  <dcterms:created xsi:type="dcterms:W3CDTF">2023-03-20T09:18:00Z</dcterms:created>
  <dcterms:modified xsi:type="dcterms:W3CDTF">2024-04-0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GrammarlyDocumentId">
    <vt:lpwstr>8c8c9b43542c6122eda8745c12d5fe7e16ab64646f102749806948f2a090ab47</vt:lpwstr>
  </property>
</Properties>
</file>